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Multimedia Appendix 3. Reliability and convergent validity of the questionnaire items.</w:t>
      </w:r>
    </w:p>
    <w:tbl>
      <w:tblPr>
        <w:tblW w:w="90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1"/>
        <w:gridCol w:w="689"/>
        <w:gridCol w:w="689"/>
        <w:gridCol w:w="981"/>
        <w:gridCol w:w="940"/>
        <w:gridCol w:w="745"/>
        <w:gridCol w:w="689"/>
        <w:gridCol w:w="689"/>
        <w:gridCol w:w="706"/>
      </w:tblGrid>
      <w:tr>
        <w:trPr>
          <w:trHeight w:val="283" w:hRule="atLeast"/>
        </w:trPr>
        <w:tc>
          <w:tcPr>
            <w:tcW w:w="28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Items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SFL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S.E.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Est./S.E.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Cs w:val="21"/>
              </w:rPr>
              <w:t xml:space="preserve"> v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Cs w:val="21"/>
              </w:rPr>
              <w:t>alue</w:t>
            </w:r>
          </w:p>
        </w:tc>
        <w:tc>
          <w:tcPr>
            <w:tcW w:w="7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SMC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CR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CA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AVE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f</w:t>
            </w:r>
          </w:p>
        </w:tc>
      </w:tr>
      <w:tr>
        <w:trPr>
          <w:trHeight w:val="283" w:hRule="atLeast"/>
        </w:trPr>
        <w:tc>
          <w:tcPr>
            <w:tcW w:w="2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Performance expectancy (PE)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0.933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0.931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0.776</w:t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PE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8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21.66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68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PE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9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200.74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8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PE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89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4.3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8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PE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89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81.96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79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ffort expectancy (EE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0.9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0.90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0.838</w:t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EE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86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27.35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75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EE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96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74.23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9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ocial influence (SI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0.89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0.88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0.739</w:t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SI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86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43.49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75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SI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93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2.64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86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SI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77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88.04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59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acilitating conditions (FC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0.9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0.91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0.803</w:t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C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9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274.84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88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C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95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295.9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9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C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78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97.09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6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Perceived risks (PR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0.9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0.89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0.678</w:t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PR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86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48.3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75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PR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89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73.89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79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PR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9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89.92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82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PR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77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89.47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59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PR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64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14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38.10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416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Intention to use (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IU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0.96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0.96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0.873</w:t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U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94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373.2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89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U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96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476.86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9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U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94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350.6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88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U4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888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4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7.830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7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.789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SFL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standardized factor loading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.:</w:t>
      </w:r>
      <w:r>
        <w:rPr>
          <w:rFonts w:cs="Times New Roman" w:ascii="Times New Roman" w:hAnsi="Times New Roman"/>
        </w:rPr>
        <w:t xml:space="preserve"> standard error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SMC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square multiple correlation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CR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composite reliability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  <w:szCs w:val="21"/>
        </w:rPr>
        <w:t>CA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szCs w:val="21"/>
        </w:rPr>
        <w:t>Cronbach’s alpha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f</w:t>
      </w:r>
      <w:r>
        <w:rPr>
          <w:rFonts w:cs="Times New Roman" w:ascii="Times New Roman" w:hAnsi="Times New Roman"/>
        </w:rPr>
        <w:t>AVE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average variance extracted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lang w:val="zh-CN"/>
      </w:rPr>
      <w:t xml:space="preserve">/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NUMPAGES \* ARABIC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页眉 字符"/>
    <w:qFormat/>
    <w:rPr>
      <w:rFonts w:ascii="Calibri" w:hAnsi="Calibri" w:eastAsia="宋体;SimSun" w:cs="Arial"/>
      <w:kern w:val="2"/>
      <w:sz w:val="18"/>
      <w:szCs w:val="18"/>
    </w:rPr>
  </w:style>
  <w:style w:type="character" w:styleId="Style15">
    <w:name w:val="页脚 字符"/>
    <w:qFormat/>
    <w:rPr>
      <w:rFonts w:ascii="Calibri" w:hAnsi="Calibri" w:eastAsia="宋体;SimSun" w:cs="Arial"/>
      <w:kern w:val="2"/>
      <w:sz w:val="18"/>
      <w:szCs w:val="18"/>
    </w:rPr>
  </w:style>
  <w:style w:type="character" w:styleId="1">
    <w:name w:val="标题 1 字符"/>
    <w:qFormat/>
    <w:rPr>
      <w:rFonts w:ascii="Calibri" w:hAnsi="Calibri" w:eastAsia="宋体;SimSun" w:cs="Arial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16:42:00Z</dcterms:created>
  <dc:creator>iPad</dc:creator>
  <dc:description/>
  <cp:keywords/>
  <dc:language>en-US</dc:language>
  <cp:lastModifiedBy>QQ DAI</cp:lastModifiedBy>
  <cp:lastPrinted>2024-06-25T13:13:00Z</cp:lastPrinted>
  <dcterms:modified xsi:type="dcterms:W3CDTF">2025-05-28T09:3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DCF63DFE3A49A6BB1CB336555AF731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